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251B0" w14:textId="701E7F9C" w:rsidR="001B0602" w:rsidRPr="006A34BB" w:rsidRDefault="001B0602" w:rsidP="00D47F60">
      <w:pPr>
        <w:rPr>
          <w:b/>
          <w:sz w:val="24"/>
          <w:szCs w:val="24"/>
        </w:rPr>
      </w:pPr>
      <w:r w:rsidRPr="006A34BB">
        <w:rPr>
          <w:b/>
          <w:sz w:val="24"/>
          <w:szCs w:val="24"/>
        </w:rPr>
        <w:t>Supplementa</w:t>
      </w:r>
      <w:r w:rsidR="006A34BB" w:rsidRPr="006A34BB">
        <w:rPr>
          <w:b/>
          <w:sz w:val="24"/>
          <w:szCs w:val="24"/>
        </w:rPr>
        <w:t>ry Table 1</w:t>
      </w:r>
    </w:p>
    <w:p w14:paraId="4AA8F263" w14:textId="194CE9CE" w:rsidR="00E454B9" w:rsidRDefault="00D47F60" w:rsidP="00D47F60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Databases</w:t>
      </w:r>
    </w:p>
    <w:p w14:paraId="12C4BDD9" w14:textId="585EC2E4" w:rsidR="00D47F60" w:rsidRDefault="00D47F60" w:rsidP="00D47F60">
      <w:pPr>
        <w:rPr>
          <w:b/>
          <w:sz w:val="24"/>
          <w:szCs w:val="24"/>
        </w:rPr>
      </w:pPr>
      <w:r w:rsidRPr="00FD0DDD">
        <w:rPr>
          <w:bCs/>
          <w:sz w:val="24"/>
          <w:szCs w:val="24"/>
        </w:rPr>
        <w:t>MEDLINE, EMBASE,</w:t>
      </w:r>
      <w:r w:rsidR="00F93B21" w:rsidRPr="00FD0DDD">
        <w:rPr>
          <w:bCs/>
          <w:sz w:val="24"/>
          <w:szCs w:val="24"/>
        </w:rPr>
        <w:t xml:space="preserve"> </w:t>
      </w:r>
      <w:r w:rsidRPr="00FD0DDD">
        <w:rPr>
          <w:bCs/>
          <w:sz w:val="24"/>
          <w:szCs w:val="24"/>
        </w:rPr>
        <w:t xml:space="preserve">ERIC, </w:t>
      </w:r>
      <w:proofErr w:type="spellStart"/>
      <w:r w:rsidRPr="00FD0DDD">
        <w:rPr>
          <w:bCs/>
          <w:sz w:val="24"/>
          <w:szCs w:val="24"/>
        </w:rPr>
        <w:t>PsychINFO</w:t>
      </w:r>
      <w:proofErr w:type="spellEnd"/>
      <w:r w:rsidRPr="00FD0DDD">
        <w:rPr>
          <w:bCs/>
          <w:sz w:val="24"/>
          <w:szCs w:val="24"/>
        </w:rPr>
        <w:t>,</w:t>
      </w:r>
      <w:r w:rsidR="00554F10" w:rsidRPr="00FD0DDD">
        <w:rPr>
          <w:bCs/>
          <w:sz w:val="24"/>
          <w:szCs w:val="24"/>
        </w:rPr>
        <w:t xml:space="preserve"> </w:t>
      </w:r>
      <w:r w:rsidRPr="00FD0DDD">
        <w:rPr>
          <w:bCs/>
          <w:sz w:val="24"/>
          <w:szCs w:val="24"/>
        </w:rPr>
        <w:t>CINAHL</w:t>
      </w:r>
      <w:r w:rsidR="00223C91" w:rsidRPr="00FD0DDD">
        <w:rPr>
          <w:bCs/>
          <w:sz w:val="24"/>
          <w:szCs w:val="24"/>
        </w:rPr>
        <w:t>,</w:t>
      </w:r>
      <w:r w:rsidR="00F93B21" w:rsidRPr="00FD0DDD">
        <w:rPr>
          <w:bCs/>
          <w:sz w:val="24"/>
          <w:szCs w:val="24"/>
        </w:rPr>
        <w:t xml:space="preserve"> </w:t>
      </w:r>
      <w:r w:rsidR="00A3224A" w:rsidRPr="00FD0DDD">
        <w:rPr>
          <w:bCs/>
          <w:sz w:val="24"/>
          <w:szCs w:val="24"/>
        </w:rPr>
        <w:t>PubMed</w:t>
      </w:r>
      <w:r w:rsidR="00BB292E" w:rsidRPr="00FD0DDD">
        <w:rPr>
          <w:bCs/>
          <w:sz w:val="24"/>
          <w:szCs w:val="24"/>
        </w:rPr>
        <w:t xml:space="preserve">, </w:t>
      </w:r>
      <w:r w:rsidR="00ED40AF" w:rsidRPr="00FD0DDD">
        <w:rPr>
          <w:bCs/>
          <w:sz w:val="24"/>
          <w:szCs w:val="24"/>
        </w:rPr>
        <w:t xml:space="preserve"> </w:t>
      </w:r>
      <w:r w:rsidR="00BB292E" w:rsidRPr="00FD0DDD">
        <w:rPr>
          <w:bCs/>
          <w:sz w:val="24"/>
          <w:szCs w:val="24"/>
        </w:rPr>
        <w:t>JBI Database of Systematic Reviews and Implementation Reports, the Cochrane Database of Systematic Reviews, Database of Abstracts of Reviews of Effects and the PROSPERO register.</w:t>
      </w:r>
      <w:r w:rsidR="00ED40AF">
        <w:rPr>
          <w:bCs/>
          <w:sz w:val="24"/>
          <w:szCs w:val="24"/>
        </w:rPr>
        <w:t xml:space="preserve"> </w:t>
      </w:r>
      <w:r w:rsidR="00ED40AF" w:rsidRPr="00ED40AF">
        <w:rPr>
          <w:b/>
          <w:sz w:val="24"/>
          <w:szCs w:val="24"/>
        </w:rPr>
        <w:t>(limit to English and published since 2012)</w:t>
      </w:r>
    </w:p>
    <w:p w14:paraId="5B1DFCE9" w14:textId="77777777" w:rsidR="00ED40AF" w:rsidRPr="00ED40AF" w:rsidRDefault="00ED40AF" w:rsidP="00D47F60">
      <w:pPr>
        <w:rPr>
          <w:b/>
          <w:sz w:val="24"/>
          <w:szCs w:val="24"/>
        </w:rPr>
      </w:pPr>
    </w:p>
    <w:p w14:paraId="7ABD4063" w14:textId="1CD7F577" w:rsidR="00E454B9" w:rsidRPr="00ED40AF" w:rsidRDefault="00E454B9" w:rsidP="00E454B9">
      <w:pPr>
        <w:rPr>
          <w:b/>
          <w:i/>
          <w:iCs/>
          <w:sz w:val="24"/>
          <w:szCs w:val="24"/>
        </w:rPr>
      </w:pPr>
      <w:r w:rsidRPr="00ED40AF">
        <w:rPr>
          <w:b/>
          <w:sz w:val="24"/>
          <w:szCs w:val="24"/>
          <w:u w:val="single"/>
        </w:rPr>
        <w:t>Search Strateg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2131"/>
        <w:gridCol w:w="2266"/>
        <w:gridCol w:w="2265"/>
      </w:tblGrid>
      <w:tr w:rsidR="00E454B9" w14:paraId="230CE27E" w14:textId="77777777" w:rsidTr="00C035F4">
        <w:trPr>
          <w:trHeight w:val="886"/>
        </w:trPr>
        <w:tc>
          <w:tcPr>
            <w:tcW w:w="2547" w:type="dxa"/>
          </w:tcPr>
          <w:p w14:paraId="495C1C3C" w14:textId="738B2DB4" w:rsidR="00E454B9" w:rsidRDefault="00E454B9" w:rsidP="00874428">
            <w:pPr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  <w:r w:rsidR="00ED40AF">
              <w:rPr>
                <w:b/>
                <w:bCs/>
              </w:rPr>
              <w:t>/public</w:t>
            </w:r>
            <w:r>
              <w:rPr>
                <w:b/>
                <w:bCs/>
              </w:rPr>
              <w:t xml:space="preserve"> Involvement in Education</w:t>
            </w:r>
          </w:p>
          <w:p w14:paraId="6DB416D1" w14:textId="77777777" w:rsidR="00E454B9" w:rsidRDefault="00E454B9" w:rsidP="00874428">
            <w:pPr>
              <w:rPr>
                <w:b/>
                <w:bCs/>
              </w:rPr>
            </w:pPr>
          </w:p>
          <w:p w14:paraId="30DC34C8" w14:textId="5525644E" w:rsidR="00E454B9" w:rsidRPr="00607764" w:rsidRDefault="00E454B9" w:rsidP="00874428">
            <w:pPr>
              <w:rPr>
                <w:i/>
                <w:iCs/>
              </w:rPr>
            </w:pPr>
          </w:p>
        </w:tc>
        <w:tc>
          <w:tcPr>
            <w:tcW w:w="2131" w:type="dxa"/>
          </w:tcPr>
          <w:p w14:paraId="0AE1A304" w14:textId="5C96B72C" w:rsidR="00ED40AF" w:rsidRPr="00607764" w:rsidRDefault="00E454B9" w:rsidP="00ED40AF">
            <w:pPr>
              <w:rPr>
                <w:i/>
                <w:iCs/>
              </w:rPr>
            </w:pPr>
            <w:r>
              <w:rPr>
                <w:b/>
                <w:bCs/>
              </w:rPr>
              <w:t xml:space="preserve">Type of involvement </w:t>
            </w:r>
          </w:p>
          <w:p w14:paraId="0D379970" w14:textId="3CDEF725" w:rsidR="00E454B9" w:rsidRPr="00607764" w:rsidRDefault="00E454B9" w:rsidP="00874428">
            <w:pPr>
              <w:rPr>
                <w:i/>
                <w:iCs/>
              </w:rPr>
            </w:pPr>
          </w:p>
        </w:tc>
        <w:tc>
          <w:tcPr>
            <w:tcW w:w="2266" w:type="dxa"/>
          </w:tcPr>
          <w:p w14:paraId="29060E05" w14:textId="77777777" w:rsidR="00E454B9" w:rsidRPr="00607764" w:rsidRDefault="00E454B9" w:rsidP="00874428">
            <w:pPr>
              <w:rPr>
                <w:b/>
                <w:bCs/>
              </w:rPr>
            </w:pPr>
            <w:r>
              <w:rPr>
                <w:b/>
                <w:bCs/>
              </w:rPr>
              <w:t>Target audience of PPI in education</w:t>
            </w:r>
          </w:p>
          <w:p w14:paraId="68548F5C" w14:textId="0A3FF248" w:rsidR="00E454B9" w:rsidRPr="004F73DD" w:rsidRDefault="00E454B9" w:rsidP="00874428">
            <w:pPr>
              <w:rPr>
                <w:i/>
                <w:iCs/>
              </w:rPr>
            </w:pPr>
          </w:p>
        </w:tc>
        <w:tc>
          <w:tcPr>
            <w:tcW w:w="2265" w:type="dxa"/>
          </w:tcPr>
          <w:p w14:paraId="73CD38E7" w14:textId="09F5693F" w:rsidR="00E454B9" w:rsidRPr="00C2228C" w:rsidRDefault="00C035F4" w:rsidP="00874428">
            <w:pPr>
              <w:rPr>
                <w:i/>
                <w:iCs/>
              </w:rPr>
            </w:pPr>
            <w:r>
              <w:rPr>
                <w:b/>
                <w:bCs/>
              </w:rPr>
              <w:t xml:space="preserve">Types of articles </w:t>
            </w:r>
            <w:r w:rsidR="00A6311E">
              <w:rPr>
                <w:b/>
                <w:bCs/>
              </w:rPr>
              <w:t>-</w:t>
            </w:r>
            <w:r w:rsidR="00E454B9">
              <w:rPr>
                <w:b/>
                <w:bCs/>
              </w:rPr>
              <w:t>Review</w:t>
            </w:r>
            <w:r w:rsidR="00A6311E">
              <w:rPr>
                <w:b/>
                <w:bCs/>
              </w:rPr>
              <w:t>s</w:t>
            </w:r>
          </w:p>
        </w:tc>
      </w:tr>
      <w:tr w:rsidR="00E454B9" w14:paraId="6AFF9C88" w14:textId="77777777" w:rsidTr="00874428">
        <w:trPr>
          <w:trHeight w:val="970"/>
        </w:trPr>
        <w:tc>
          <w:tcPr>
            <w:tcW w:w="9209" w:type="dxa"/>
            <w:gridSpan w:val="4"/>
          </w:tcPr>
          <w:p w14:paraId="4059B6E4" w14:textId="77777777" w:rsidR="00E454B9" w:rsidRDefault="00E454B9" w:rsidP="00874428"/>
          <w:p w14:paraId="4CCA2EBB" w14:textId="77777777" w:rsidR="00E454B9" w:rsidRPr="00561910" w:rsidRDefault="00E454B9" w:rsidP="00874428">
            <w:pPr>
              <w:jc w:val="center"/>
              <w:rPr>
                <w:b/>
                <w:bCs/>
              </w:rPr>
            </w:pPr>
            <w:r w:rsidRPr="00561910">
              <w:rPr>
                <w:b/>
                <w:bCs/>
              </w:rPr>
              <w:t>Medical Subject Headings (</w:t>
            </w:r>
            <w:proofErr w:type="spellStart"/>
            <w:r w:rsidRPr="00561910">
              <w:rPr>
                <w:b/>
                <w:bCs/>
              </w:rPr>
              <w:t>MeSH</w:t>
            </w:r>
            <w:proofErr w:type="spellEnd"/>
            <w:r w:rsidRPr="00561910">
              <w:rPr>
                <w:b/>
                <w:bCs/>
              </w:rPr>
              <w:t xml:space="preserve">) </w:t>
            </w:r>
          </w:p>
          <w:p w14:paraId="036F96FA" w14:textId="77777777" w:rsidR="00E454B9" w:rsidRPr="00241292" w:rsidRDefault="00E454B9" w:rsidP="00874428">
            <w:pPr>
              <w:jc w:val="center"/>
            </w:pPr>
            <w:r w:rsidRPr="00561910">
              <w:rPr>
                <w:b/>
                <w:bCs/>
              </w:rPr>
              <w:t xml:space="preserve">(“exp” indicates exploded </w:t>
            </w:r>
            <w:proofErr w:type="spellStart"/>
            <w:r w:rsidRPr="00561910">
              <w:rPr>
                <w:b/>
                <w:bCs/>
              </w:rPr>
              <w:t>MeSH</w:t>
            </w:r>
            <w:proofErr w:type="spellEnd"/>
            <w:r w:rsidRPr="00561910">
              <w:rPr>
                <w:b/>
                <w:bCs/>
              </w:rPr>
              <w:t>)</w:t>
            </w:r>
          </w:p>
        </w:tc>
      </w:tr>
      <w:tr w:rsidR="00E454B9" w14:paraId="5ED6F004" w14:textId="77777777" w:rsidTr="00874428">
        <w:trPr>
          <w:trHeight w:val="1252"/>
        </w:trPr>
        <w:tc>
          <w:tcPr>
            <w:tcW w:w="2547" w:type="dxa"/>
          </w:tcPr>
          <w:p w14:paraId="6B24F195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Stakeholder Participation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0354DBCA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Patient Participation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9809532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Community Participation/</w:t>
            </w:r>
          </w:p>
          <w:p w14:paraId="04E87D94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66265C26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68A9FF49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5CB3796C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6C45FF45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545EEE81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58F0AF31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247DCCF5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092CAAE6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</w:tc>
        <w:tc>
          <w:tcPr>
            <w:tcW w:w="2131" w:type="dxa"/>
          </w:tcPr>
          <w:p w14:paraId="11A4EF82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Teaching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2B5D368C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Formative Feedback/ OR</w:t>
            </w:r>
          </w:p>
          <w:p w14:paraId="32027399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Simulation Training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23198D26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Curriculum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2648B91B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Program Evaluation/ </w:t>
            </w:r>
            <w:r w:rsidRPr="005F3A08">
              <w:rPr>
                <w:i/>
                <w:iCs/>
                <w:sz w:val="18"/>
                <w:szCs w:val="18"/>
              </w:rPr>
              <w:t xml:space="preserve">OR </w:t>
            </w:r>
          </w:p>
          <w:p w14:paraId="4EF21387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Advisory Committees/</w:t>
            </w:r>
          </w:p>
          <w:p w14:paraId="37E41043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4350BB99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0B39AD95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3EC4EE2B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14:paraId="23F1B493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Students, Health Occupations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t xml:space="preserve"> </w:t>
            </w:r>
          </w:p>
          <w:p w14:paraId="0AA933C9" w14:textId="280BAEA2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Education, professional</w:t>
            </w:r>
            <w:r w:rsidR="001A1DF3">
              <w:rPr>
                <w:sz w:val="18"/>
                <w:szCs w:val="18"/>
              </w:rPr>
              <w:t>s</w:t>
            </w:r>
            <w:r w:rsidRPr="005F3A08">
              <w:rPr>
                <w:sz w:val="18"/>
                <w:szCs w:val="18"/>
              </w:rPr>
              <w:t xml:space="preserve">/ </w:t>
            </w:r>
          </w:p>
          <w:p w14:paraId="18346B55" w14:textId="77777777" w:rsidR="00E454B9" w:rsidRPr="005F3A08" w:rsidRDefault="00E454B9" w:rsidP="0087442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2E065008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Medicine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sz w:val="18"/>
                <w:szCs w:val="18"/>
              </w:rPr>
              <w:br/>
              <w:t xml:space="preserve">exp Nursing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br/>
              <w:t xml:space="preserve">exp Social Work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43390691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Midwifery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DBDC356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Language Therapy/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3FBB233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Speech Therapy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9F04764" w14:textId="7C0676E8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Allied Health P</w:t>
            </w:r>
            <w:r w:rsidR="009267D7">
              <w:rPr>
                <w:sz w:val="18"/>
                <w:szCs w:val="18"/>
              </w:rPr>
              <w:t>rofessionals</w:t>
            </w:r>
            <w:r w:rsidRPr="005F3A08">
              <w:rPr>
                <w:sz w:val="18"/>
                <w:szCs w:val="18"/>
              </w:rPr>
              <w:t xml:space="preserve">/ </w:t>
            </w:r>
            <w:r w:rsidRPr="005F3A08">
              <w:rPr>
                <w:i/>
                <w:iCs/>
                <w:sz w:val="18"/>
                <w:szCs w:val="18"/>
              </w:rPr>
              <w:t xml:space="preserve">OR </w:t>
            </w:r>
            <w:r w:rsidRPr="005F3A08">
              <w:rPr>
                <w:sz w:val="18"/>
                <w:szCs w:val="18"/>
              </w:rPr>
              <w:br/>
              <w:t xml:space="preserve">exp Occupational Therapy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31EF7A5B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Pharmacists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4B35C349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Dentists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8919345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Clinical Psychology/</w:t>
            </w:r>
          </w:p>
        </w:tc>
        <w:tc>
          <w:tcPr>
            <w:tcW w:w="2265" w:type="dxa"/>
          </w:tcPr>
          <w:p w14:paraId="33FE3274" w14:textId="683DED86" w:rsidR="00ED4097" w:rsidRDefault="00ED4097" w:rsidP="00874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review/OR</w:t>
            </w:r>
          </w:p>
          <w:p w14:paraId="16C818C5" w14:textId="02B67273" w:rsidR="00ED4097" w:rsidRDefault="00ED4097" w:rsidP="00874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literature review</w:t>
            </w:r>
            <w:r w:rsidR="00C2146F">
              <w:rPr>
                <w:sz w:val="18"/>
                <w:szCs w:val="18"/>
              </w:rPr>
              <w:t>/ OR exp meta-analysis</w:t>
            </w:r>
            <w:r w:rsidR="00DA34A8">
              <w:rPr>
                <w:sz w:val="18"/>
                <w:szCs w:val="18"/>
              </w:rPr>
              <w:t>/OR</w:t>
            </w:r>
          </w:p>
          <w:p w14:paraId="38A297FD" w14:textId="415488B6" w:rsidR="00A375E8" w:rsidRDefault="00A375E8" w:rsidP="00874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</w:t>
            </w:r>
            <w:r w:rsidR="00DA34A8">
              <w:rPr>
                <w:sz w:val="18"/>
                <w:szCs w:val="18"/>
              </w:rPr>
              <w:t>/ OR</w:t>
            </w:r>
          </w:p>
          <w:p w14:paraId="1806209C" w14:textId="244AD891" w:rsidR="00DA34A8" w:rsidRPr="005F3A08" w:rsidRDefault="00DA34A8" w:rsidP="00874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synthesis</w:t>
            </w:r>
          </w:p>
          <w:p w14:paraId="76B56D30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292AD07C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6A8CFD3C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3DDBDEFB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37062A83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0299A994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5C0B38E7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3592E138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</w:tc>
      </w:tr>
      <w:tr w:rsidR="00E454B9" w14:paraId="16A9EF17" w14:textId="77777777" w:rsidTr="00874428">
        <w:trPr>
          <w:trHeight w:val="702"/>
        </w:trPr>
        <w:tc>
          <w:tcPr>
            <w:tcW w:w="9209" w:type="dxa"/>
            <w:gridSpan w:val="4"/>
          </w:tcPr>
          <w:p w14:paraId="76C2BF03" w14:textId="77777777" w:rsidR="00E454B9" w:rsidRDefault="00E454B9" w:rsidP="00874428">
            <w:pPr>
              <w:jc w:val="center"/>
            </w:pPr>
          </w:p>
          <w:p w14:paraId="2826D612" w14:textId="77777777" w:rsidR="00E454B9" w:rsidRPr="00561910" w:rsidRDefault="00E454B9" w:rsidP="00874428">
            <w:pPr>
              <w:jc w:val="center"/>
              <w:rPr>
                <w:b/>
                <w:bCs/>
              </w:rPr>
            </w:pPr>
            <w:r w:rsidRPr="00561910">
              <w:rPr>
                <w:b/>
                <w:bCs/>
              </w:rPr>
              <w:t>Free Text</w:t>
            </w:r>
            <w:r>
              <w:rPr>
                <w:b/>
                <w:bCs/>
              </w:rPr>
              <w:t xml:space="preserve"> </w:t>
            </w:r>
            <w:r w:rsidRPr="00561910">
              <w:rPr>
                <w:b/>
                <w:bCs/>
              </w:rPr>
              <w:t>Search Terms</w:t>
            </w:r>
          </w:p>
          <w:p w14:paraId="74EF2D4E" w14:textId="77777777" w:rsidR="00E454B9" w:rsidRDefault="00E454B9" w:rsidP="00874428">
            <w:pPr>
              <w:jc w:val="center"/>
            </w:pPr>
          </w:p>
        </w:tc>
      </w:tr>
      <w:tr w:rsidR="00E454B9" w14:paraId="678FED29" w14:textId="77777777" w:rsidTr="00874428">
        <w:trPr>
          <w:trHeight w:val="1252"/>
        </w:trPr>
        <w:tc>
          <w:tcPr>
            <w:tcW w:w="2547" w:type="dxa"/>
          </w:tcPr>
          <w:p w14:paraId="1046129C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“Patient Public Involvement”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B44A88F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Patient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Patient* partner*” or “Patient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44037780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Carer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lastRenderedPageBreak/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Carer* partner*” or “Carer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540C4596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Client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Client* partner*” or “Client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5D66E65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Service user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Service user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Service user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Service user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Service user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Service user* partner*” or “Service user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3E560FE7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Consumer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Consumer* partner*” or “Consumer*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</w:p>
          <w:p w14:paraId="06ACEA76" w14:textId="77777777" w:rsidR="00E454B9" w:rsidRPr="005F3A08" w:rsidRDefault="00E454B9" w:rsidP="0087442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7AA2095" w14:textId="7B7729A8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 (“Patient teacher*” or “Patient educator*” or “patient led</w:t>
            </w:r>
            <w:r w:rsidR="004F0C12">
              <w:rPr>
                <w:sz w:val="18"/>
                <w:szCs w:val="18"/>
              </w:rPr>
              <w:t xml:space="preserve"> teaching</w:t>
            </w:r>
            <w:r w:rsidRPr="005F3A08">
              <w:rPr>
                <w:sz w:val="18"/>
                <w:szCs w:val="18"/>
              </w:rPr>
              <w:t>” or “Patient instructor*” or “Patient mentor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</w:p>
          <w:p w14:paraId="0958595F" w14:textId="77777777" w:rsidR="00E454B9" w:rsidRPr="005F3A08" w:rsidRDefault="00E454B9" w:rsidP="00174AEC">
            <w:pPr>
              <w:rPr>
                <w:sz w:val="18"/>
                <w:szCs w:val="18"/>
              </w:rPr>
            </w:pPr>
          </w:p>
        </w:tc>
        <w:tc>
          <w:tcPr>
            <w:tcW w:w="2131" w:type="dxa"/>
          </w:tcPr>
          <w:p w14:paraId="1D69552D" w14:textId="6F18718B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lastRenderedPageBreak/>
              <w:t xml:space="preserve">(teaching or learn* or training or assess* or “story-tell*” or feedback or </w:t>
            </w:r>
            <w:proofErr w:type="spellStart"/>
            <w:r w:rsidRPr="005F3A08">
              <w:rPr>
                <w:sz w:val="18"/>
                <w:szCs w:val="18"/>
              </w:rPr>
              <w:t>simulat</w:t>
            </w:r>
            <w:proofErr w:type="spellEnd"/>
            <w:r w:rsidRPr="005F3A08">
              <w:rPr>
                <w:sz w:val="18"/>
                <w:szCs w:val="18"/>
              </w:rPr>
              <w:t xml:space="preserve">*)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CF553A5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(course* or module* or </w:t>
            </w:r>
            <w:proofErr w:type="spellStart"/>
            <w:r w:rsidRPr="005F3A08">
              <w:rPr>
                <w:sz w:val="18"/>
                <w:szCs w:val="18"/>
              </w:rPr>
              <w:t>curricul</w:t>
            </w:r>
            <w:proofErr w:type="spellEnd"/>
            <w:r w:rsidRPr="005F3A08">
              <w:rPr>
                <w:sz w:val="18"/>
                <w:szCs w:val="18"/>
              </w:rPr>
              <w:t xml:space="preserve">* or program*) AND (deliver* or design* or develop* or </w:t>
            </w:r>
            <w:proofErr w:type="spellStart"/>
            <w:r w:rsidRPr="005F3A08">
              <w:rPr>
                <w:sz w:val="18"/>
                <w:szCs w:val="18"/>
              </w:rPr>
              <w:t>evaluat</w:t>
            </w:r>
            <w:proofErr w:type="spellEnd"/>
            <w:r w:rsidRPr="005F3A08">
              <w:rPr>
                <w:sz w:val="18"/>
                <w:szCs w:val="18"/>
              </w:rPr>
              <w:t>*))</w:t>
            </w:r>
          </w:p>
          <w:p w14:paraId="1A96D8E7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14:paraId="280BE86A" w14:textId="77777777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Medic* or doctor* or </w:t>
            </w:r>
            <w:proofErr w:type="spellStart"/>
            <w:r w:rsidRPr="005F3A08">
              <w:rPr>
                <w:sz w:val="18"/>
                <w:szCs w:val="18"/>
              </w:rPr>
              <w:t>nurs</w:t>
            </w:r>
            <w:proofErr w:type="spellEnd"/>
            <w:r w:rsidRPr="005F3A08">
              <w:rPr>
                <w:sz w:val="18"/>
                <w:szCs w:val="18"/>
              </w:rPr>
              <w:t xml:space="preserve">* or “social work*” or “social care” or </w:t>
            </w:r>
            <w:proofErr w:type="spellStart"/>
            <w:r w:rsidRPr="005F3A08">
              <w:rPr>
                <w:sz w:val="18"/>
                <w:szCs w:val="18"/>
              </w:rPr>
              <w:t>midwif</w:t>
            </w:r>
            <w:proofErr w:type="spellEnd"/>
            <w:r w:rsidRPr="005F3A08">
              <w:rPr>
                <w:sz w:val="18"/>
                <w:szCs w:val="18"/>
              </w:rPr>
              <w:t xml:space="preserve">* or “speech and language </w:t>
            </w:r>
            <w:proofErr w:type="spellStart"/>
            <w:r w:rsidRPr="005F3A08">
              <w:rPr>
                <w:sz w:val="18"/>
                <w:szCs w:val="18"/>
              </w:rPr>
              <w:t>therap</w:t>
            </w:r>
            <w:proofErr w:type="spellEnd"/>
            <w:r w:rsidRPr="005F3A08">
              <w:rPr>
                <w:sz w:val="18"/>
                <w:szCs w:val="18"/>
              </w:rPr>
              <w:t xml:space="preserve">*” or </w:t>
            </w:r>
            <w:proofErr w:type="spellStart"/>
            <w:r w:rsidRPr="005F3A08">
              <w:rPr>
                <w:sz w:val="18"/>
                <w:szCs w:val="18"/>
              </w:rPr>
              <w:t>pharmac</w:t>
            </w:r>
            <w:proofErr w:type="spellEnd"/>
            <w:r w:rsidRPr="005F3A08">
              <w:rPr>
                <w:sz w:val="18"/>
                <w:szCs w:val="18"/>
              </w:rPr>
              <w:t xml:space="preserve">* or dentist* or “allied health” or physiotherapy* or “mental health </w:t>
            </w:r>
            <w:proofErr w:type="spellStart"/>
            <w:r w:rsidRPr="005F3A08">
              <w:rPr>
                <w:sz w:val="18"/>
                <w:szCs w:val="18"/>
              </w:rPr>
              <w:t>nurs</w:t>
            </w:r>
            <w:proofErr w:type="spellEnd"/>
            <w:r w:rsidRPr="005F3A08">
              <w:rPr>
                <w:sz w:val="18"/>
                <w:szCs w:val="18"/>
              </w:rPr>
              <w:t xml:space="preserve">*” or “occupational </w:t>
            </w:r>
            <w:proofErr w:type="spellStart"/>
            <w:r w:rsidRPr="005F3A08">
              <w:rPr>
                <w:sz w:val="18"/>
                <w:szCs w:val="18"/>
              </w:rPr>
              <w:t>therap</w:t>
            </w:r>
            <w:proofErr w:type="spellEnd"/>
            <w:r w:rsidRPr="005F3A08">
              <w:rPr>
                <w:sz w:val="18"/>
                <w:szCs w:val="18"/>
              </w:rPr>
              <w:t xml:space="preserve">*” or “health professional*” or “healthcare professional*” </w:t>
            </w:r>
            <w:r w:rsidRPr="005F3A08">
              <w:rPr>
                <w:sz w:val="18"/>
                <w:szCs w:val="18"/>
              </w:rPr>
              <w:lastRenderedPageBreak/>
              <w:t>or interprofessional* or “multi professional*” or “clinical psychology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</w:p>
          <w:p w14:paraId="6BE003D2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0BFF7CEA" w14:textId="77777777" w:rsidR="00E454B9" w:rsidRPr="005F3A08" w:rsidRDefault="00E454B9" w:rsidP="0087442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 xml:space="preserve">AND </w:t>
            </w:r>
          </w:p>
          <w:p w14:paraId="6367C697" w14:textId="77777777" w:rsidR="00E454B9" w:rsidRPr="005F3A08" w:rsidRDefault="00E454B9" w:rsidP="00874428">
            <w:pPr>
              <w:rPr>
                <w:sz w:val="18"/>
                <w:szCs w:val="18"/>
              </w:rPr>
            </w:pPr>
          </w:p>
          <w:p w14:paraId="1F3A87CB" w14:textId="65E73005" w:rsidR="00E454B9" w:rsidRPr="005F3A08" w:rsidRDefault="00E454B9" w:rsidP="0087442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(</w:t>
            </w:r>
            <w:proofErr w:type="spellStart"/>
            <w:r w:rsidRPr="005F3A08">
              <w:rPr>
                <w:sz w:val="18"/>
                <w:szCs w:val="18"/>
              </w:rPr>
              <w:t>educat</w:t>
            </w:r>
            <w:proofErr w:type="spellEnd"/>
            <w:r w:rsidRPr="005F3A08">
              <w:rPr>
                <w:sz w:val="18"/>
                <w:szCs w:val="18"/>
              </w:rPr>
              <w:t xml:space="preserve">* or undergraduate* or postgraduate* or student* or learner* or trainee* or “graduate entry” or graduate* or bachelors or “pre-registration” </w:t>
            </w:r>
            <w:r w:rsidR="00E26E78">
              <w:rPr>
                <w:sz w:val="18"/>
                <w:szCs w:val="18"/>
              </w:rPr>
              <w:t>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</w:p>
        </w:tc>
        <w:tc>
          <w:tcPr>
            <w:tcW w:w="2265" w:type="dxa"/>
          </w:tcPr>
          <w:p w14:paraId="3ADDBC5C" w14:textId="151B3F50" w:rsidR="00E454B9" w:rsidRPr="005F3A08" w:rsidRDefault="00A36DDC" w:rsidP="008744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terature review</w:t>
            </w:r>
            <w:r w:rsidR="00A24731">
              <w:rPr>
                <w:sz w:val="18"/>
                <w:szCs w:val="18"/>
              </w:rPr>
              <w:t xml:space="preserve"> or review or meta-analysis</w:t>
            </w:r>
            <w:r w:rsidR="00E1278E">
              <w:rPr>
                <w:sz w:val="18"/>
                <w:szCs w:val="18"/>
              </w:rPr>
              <w:t xml:space="preserve"> or systematic or m</w:t>
            </w:r>
            <w:r w:rsidR="00DA34A8">
              <w:rPr>
                <w:sz w:val="18"/>
                <w:szCs w:val="18"/>
              </w:rPr>
              <w:t>eta-synthesis</w:t>
            </w:r>
          </w:p>
        </w:tc>
      </w:tr>
    </w:tbl>
    <w:p w14:paraId="1E090B4B" w14:textId="399190A2" w:rsidR="000277F7" w:rsidRDefault="000277F7" w:rsidP="001B0602"/>
    <w:sectPr w:rsidR="000277F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CCBA1" w14:textId="77777777" w:rsidR="00C555EF" w:rsidRDefault="00C555EF">
      <w:pPr>
        <w:spacing w:after="0" w:line="240" w:lineRule="auto"/>
      </w:pPr>
      <w:r>
        <w:separator/>
      </w:r>
    </w:p>
  </w:endnote>
  <w:endnote w:type="continuationSeparator" w:id="0">
    <w:p w14:paraId="6128B816" w14:textId="77777777" w:rsidR="00C555EF" w:rsidRDefault="00C55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8919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2B0B5" w14:textId="77777777" w:rsidR="00FD0DDD" w:rsidRDefault="00A322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7D1D5D1" w14:textId="77777777" w:rsidR="00FD0DDD" w:rsidRDefault="00FD0D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2EC9F" w14:textId="77777777" w:rsidR="00C555EF" w:rsidRDefault="00C555EF">
      <w:pPr>
        <w:spacing w:after="0" w:line="240" w:lineRule="auto"/>
      </w:pPr>
      <w:r>
        <w:separator/>
      </w:r>
    </w:p>
  </w:footnote>
  <w:footnote w:type="continuationSeparator" w:id="0">
    <w:p w14:paraId="335D4BBF" w14:textId="77777777" w:rsidR="00C555EF" w:rsidRDefault="00C55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535AA"/>
    <w:multiLevelType w:val="hybridMultilevel"/>
    <w:tmpl w:val="FB963E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26608"/>
    <w:multiLevelType w:val="hybridMultilevel"/>
    <w:tmpl w:val="E2465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778266">
    <w:abstractNumId w:val="1"/>
  </w:num>
  <w:num w:numId="2" w16cid:durableId="2083941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F7"/>
    <w:rsid w:val="000277F7"/>
    <w:rsid w:val="00124DE3"/>
    <w:rsid w:val="00174AEC"/>
    <w:rsid w:val="001A1DF3"/>
    <w:rsid w:val="001B0602"/>
    <w:rsid w:val="0022147F"/>
    <w:rsid w:val="00223C91"/>
    <w:rsid w:val="00330FB9"/>
    <w:rsid w:val="004E57EC"/>
    <w:rsid w:val="004F0C12"/>
    <w:rsid w:val="00554F10"/>
    <w:rsid w:val="0057308F"/>
    <w:rsid w:val="00665D37"/>
    <w:rsid w:val="006A34BB"/>
    <w:rsid w:val="007C0D60"/>
    <w:rsid w:val="00847FD1"/>
    <w:rsid w:val="00903E56"/>
    <w:rsid w:val="009267D7"/>
    <w:rsid w:val="00952DFB"/>
    <w:rsid w:val="009B56E3"/>
    <w:rsid w:val="00A24731"/>
    <w:rsid w:val="00A3224A"/>
    <w:rsid w:val="00A36DDC"/>
    <w:rsid w:val="00A375E8"/>
    <w:rsid w:val="00A5615F"/>
    <w:rsid w:val="00A6311E"/>
    <w:rsid w:val="00A66A9B"/>
    <w:rsid w:val="00B147F1"/>
    <w:rsid w:val="00BB292E"/>
    <w:rsid w:val="00C020B8"/>
    <w:rsid w:val="00C035F4"/>
    <w:rsid w:val="00C2146F"/>
    <w:rsid w:val="00C555EF"/>
    <w:rsid w:val="00CB6934"/>
    <w:rsid w:val="00CC766E"/>
    <w:rsid w:val="00CF36A6"/>
    <w:rsid w:val="00D259E7"/>
    <w:rsid w:val="00D47F60"/>
    <w:rsid w:val="00DA34A8"/>
    <w:rsid w:val="00DC0307"/>
    <w:rsid w:val="00DE075A"/>
    <w:rsid w:val="00E1278E"/>
    <w:rsid w:val="00E239A1"/>
    <w:rsid w:val="00E23EC8"/>
    <w:rsid w:val="00E2407D"/>
    <w:rsid w:val="00E26E78"/>
    <w:rsid w:val="00E40785"/>
    <w:rsid w:val="00E454B9"/>
    <w:rsid w:val="00E7703A"/>
    <w:rsid w:val="00ED4097"/>
    <w:rsid w:val="00ED40AF"/>
    <w:rsid w:val="00EF26A3"/>
    <w:rsid w:val="00F93B21"/>
    <w:rsid w:val="00FD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E153A"/>
  <w15:chartTrackingRefBased/>
  <w15:docId w15:val="{54075587-CAEB-47AE-A2A2-2A22E798A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4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54B9"/>
    <w:pPr>
      <w:ind w:left="720"/>
      <w:contextualSpacing/>
    </w:pPr>
  </w:style>
  <w:style w:type="table" w:styleId="TableGrid">
    <w:name w:val="Table Grid"/>
    <w:basedOn w:val="TableNormal"/>
    <w:uiPriority w:val="39"/>
    <w:rsid w:val="00E454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5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4B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lli Nowell</dc:creator>
  <cp:keywords/>
  <dc:description/>
  <cp:lastModifiedBy>Lorelli Nowell</cp:lastModifiedBy>
  <cp:revision>2</cp:revision>
  <dcterms:created xsi:type="dcterms:W3CDTF">2024-01-04T14:43:00Z</dcterms:created>
  <dcterms:modified xsi:type="dcterms:W3CDTF">2024-01-04T14:43:00Z</dcterms:modified>
</cp:coreProperties>
</file>